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625E" w14:textId="77777777" w:rsidR="00DA1357" w:rsidRDefault="00533BFC">
      <w:r>
        <w:t>Title: Time window of the Critical Period of neural plasticity in small rodent’s sensory cortices S1, V1, and A1: a systematic review</w:t>
      </w:r>
    </w:p>
    <w:p w14:paraId="59D2A82F" w14:textId="77777777" w:rsidR="00DA1357" w:rsidRDefault="00533BF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90" w:after="0"/>
      </w:pPr>
      <w:r>
        <w:rPr>
          <w:color w:val="000000"/>
        </w:rPr>
        <w:t>PICOS Search Strategy</w:t>
      </w:r>
    </w:p>
    <w:p w14:paraId="018AEC78" w14:textId="77777777" w:rsidR="00DA1357" w:rsidRDefault="00533BFC">
      <w:proofErr w:type="spellStart"/>
      <w:r>
        <w:t>PICo</w:t>
      </w:r>
      <w:proofErr w:type="spellEnd"/>
      <w:r>
        <w:t>: “How long does the critical period of neuronal plasticity last in the cerebral cortex?”</w:t>
      </w:r>
    </w:p>
    <w:tbl>
      <w:tblPr>
        <w:tblStyle w:val="a"/>
        <w:tblW w:w="8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0"/>
        <w:gridCol w:w="1753"/>
        <w:gridCol w:w="1613"/>
        <w:gridCol w:w="4960"/>
      </w:tblGrid>
      <w:tr w:rsidR="00DA1357" w14:paraId="77B0D978" w14:textId="77777777" w:rsidTr="004676BF">
        <w:trPr>
          <w:trHeight w:val="978"/>
        </w:trPr>
        <w:tc>
          <w:tcPr>
            <w:tcW w:w="600" w:type="dxa"/>
          </w:tcPr>
          <w:p w14:paraId="499E5F75" w14:textId="77777777" w:rsidR="00DA1357" w:rsidRDefault="00DA1357"/>
        </w:tc>
        <w:tc>
          <w:tcPr>
            <w:tcW w:w="1753" w:type="dxa"/>
          </w:tcPr>
          <w:p w14:paraId="5BC0D742" w14:textId="77777777" w:rsidR="00DA1357" w:rsidRDefault="00533BFC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Key-words</w:t>
            </w:r>
            <w:proofErr w:type="gramEnd"/>
          </w:p>
        </w:tc>
        <w:tc>
          <w:tcPr>
            <w:tcW w:w="1613" w:type="dxa"/>
          </w:tcPr>
          <w:p w14:paraId="100ED66C" w14:textId="77777777" w:rsidR="00DA1357" w:rsidRDefault="00533BFC">
            <w:pPr>
              <w:jc w:val="center"/>
              <w:rPr>
                <w:b/>
              </w:rPr>
            </w:pPr>
            <w:r>
              <w:rPr>
                <w:b/>
              </w:rPr>
              <w:t>MESH</w:t>
            </w:r>
          </w:p>
        </w:tc>
        <w:tc>
          <w:tcPr>
            <w:tcW w:w="4960" w:type="dxa"/>
          </w:tcPr>
          <w:p w14:paraId="24449FBD" w14:textId="77777777" w:rsidR="00DA1357" w:rsidRDefault="00533BFC">
            <w:pPr>
              <w:jc w:val="center"/>
              <w:rPr>
                <w:b/>
              </w:rPr>
            </w:pPr>
            <w:r>
              <w:rPr>
                <w:b/>
              </w:rPr>
              <w:t>ENTRY TERMS</w:t>
            </w:r>
          </w:p>
        </w:tc>
      </w:tr>
      <w:tr w:rsidR="00DA1357" w14:paraId="14B25E72" w14:textId="77777777" w:rsidTr="004676BF">
        <w:trPr>
          <w:trHeight w:val="2110"/>
        </w:trPr>
        <w:tc>
          <w:tcPr>
            <w:tcW w:w="600" w:type="dxa"/>
          </w:tcPr>
          <w:p w14:paraId="5693B931" w14:textId="77777777" w:rsidR="00DA1357" w:rsidRDefault="00533BFC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753" w:type="dxa"/>
          </w:tcPr>
          <w:p w14:paraId="7C347C84" w14:textId="77777777" w:rsidR="00DA1357" w:rsidRDefault="00533BFC">
            <w:r>
              <w:t>Neuronal plasticity</w:t>
            </w:r>
          </w:p>
          <w:p w14:paraId="0499CD7E" w14:textId="77777777" w:rsidR="00DA1357" w:rsidRDefault="00DA1357"/>
        </w:tc>
        <w:tc>
          <w:tcPr>
            <w:tcW w:w="1613" w:type="dxa"/>
          </w:tcPr>
          <w:p w14:paraId="1B6CFFDE" w14:textId="77777777" w:rsidR="00DA1357" w:rsidRDefault="00533BFC">
            <w:r>
              <w:t>Neuronal plasticity</w:t>
            </w:r>
          </w:p>
        </w:tc>
        <w:tc>
          <w:tcPr>
            <w:tcW w:w="4960" w:type="dxa"/>
          </w:tcPr>
          <w:p w14:paraId="3FA097C1" w14:textId="77777777" w:rsidR="00DA1357" w:rsidRDefault="00533BFC">
            <w:pPr>
              <w:ind w:left="194" w:right="-32"/>
            </w:pPr>
            <w:r>
              <w:t>Neuronal Plasticity</w:t>
            </w:r>
          </w:p>
          <w:p w14:paraId="0EEA921F" w14:textId="77777777" w:rsidR="00DA1357" w:rsidRDefault="00533BFC">
            <w:pPr>
              <w:ind w:left="194" w:right="-32"/>
            </w:pPr>
            <w:r>
              <w:t xml:space="preserve">Neuronal </w:t>
            </w:r>
            <w:proofErr w:type="spellStart"/>
            <w:r>
              <w:t>Plasticities</w:t>
            </w:r>
            <w:proofErr w:type="spellEnd"/>
          </w:p>
          <w:p w14:paraId="57F45BEB" w14:textId="77777777" w:rsidR="00DA1357" w:rsidRDefault="00533BFC">
            <w:pPr>
              <w:ind w:left="194" w:right="-32"/>
            </w:pPr>
            <w:proofErr w:type="spellStart"/>
            <w:r>
              <w:t>Plasticities</w:t>
            </w:r>
            <w:proofErr w:type="spellEnd"/>
            <w:r>
              <w:t>, Neuronal</w:t>
            </w:r>
          </w:p>
          <w:p w14:paraId="54772A1A" w14:textId="77777777" w:rsidR="00DA1357" w:rsidRDefault="00533BFC">
            <w:pPr>
              <w:ind w:right="-32"/>
            </w:pPr>
            <w:r>
              <w:t>Synaptic Plasticity</w:t>
            </w:r>
          </w:p>
          <w:p w14:paraId="7A96F837" w14:textId="77777777" w:rsidR="00DA1357" w:rsidRDefault="00533BFC">
            <w:pPr>
              <w:ind w:right="-32"/>
            </w:pPr>
            <w:proofErr w:type="spellStart"/>
            <w:r>
              <w:t>Plasticities</w:t>
            </w:r>
            <w:proofErr w:type="spellEnd"/>
            <w:r>
              <w:t>, Synaptic</w:t>
            </w:r>
          </w:p>
          <w:p w14:paraId="0CBD4ED8" w14:textId="77777777" w:rsidR="00DA1357" w:rsidRDefault="00533BFC">
            <w:pPr>
              <w:ind w:right="-32"/>
            </w:pPr>
            <w:r>
              <w:t>Plasticity, Synaptic</w:t>
            </w:r>
          </w:p>
          <w:p w14:paraId="5586677E" w14:textId="77777777" w:rsidR="00DA1357" w:rsidRDefault="00533BFC">
            <w:pPr>
              <w:ind w:right="-32"/>
            </w:pPr>
            <w:r>
              <w:t xml:space="preserve">Synaptic </w:t>
            </w:r>
            <w:proofErr w:type="spellStart"/>
            <w:r>
              <w:t>Plasticities</w:t>
            </w:r>
            <w:proofErr w:type="spellEnd"/>
          </w:p>
          <w:p w14:paraId="203D415D" w14:textId="77777777" w:rsidR="00DA1357" w:rsidRDefault="00533BFC">
            <w:pPr>
              <w:ind w:right="-32"/>
            </w:pPr>
            <w:r>
              <w:t>Neuroplasticity</w:t>
            </w:r>
          </w:p>
          <w:p w14:paraId="69015889" w14:textId="77777777" w:rsidR="00DA1357" w:rsidRDefault="00533BFC">
            <w:pPr>
              <w:ind w:right="-32"/>
            </w:pPr>
            <w:proofErr w:type="spellStart"/>
            <w:r>
              <w:t>Neuroplasticities</w:t>
            </w:r>
            <w:proofErr w:type="spellEnd"/>
          </w:p>
          <w:p w14:paraId="73AE721B" w14:textId="77777777" w:rsidR="00DA1357" w:rsidRDefault="00533BFC">
            <w:pPr>
              <w:ind w:right="-32"/>
            </w:pPr>
            <w:r>
              <w:t>Neural Plasticity</w:t>
            </w:r>
          </w:p>
          <w:p w14:paraId="065C7D0F" w14:textId="77777777" w:rsidR="00DA1357" w:rsidRDefault="00533BFC">
            <w:pPr>
              <w:ind w:right="-32"/>
            </w:pPr>
            <w:r>
              <w:t xml:space="preserve">Neural </w:t>
            </w:r>
            <w:proofErr w:type="spellStart"/>
            <w:r>
              <w:t>Plasticities</w:t>
            </w:r>
            <w:proofErr w:type="spellEnd"/>
          </w:p>
          <w:p w14:paraId="253656AF" w14:textId="77777777" w:rsidR="00DA1357" w:rsidRDefault="00533BFC">
            <w:pPr>
              <w:ind w:right="-32"/>
            </w:pPr>
            <w:proofErr w:type="spellStart"/>
            <w:r>
              <w:t>Plasticities</w:t>
            </w:r>
            <w:proofErr w:type="spellEnd"/>
            <w:r>
              <w:t>, Neural</w:t>
            </w:r>
          </w:p>
          <w:p w14:paraId="30A82DD3" w14:textId="77777777" w:rsidR="00DA1357" w:rsidRDefault="00533BFC">
            <w:pPr>
              <w:ind w:right="-32"/>
            </w:pPr>
            <w:r>
              <w:t>Plasticity, Neural</w:t>
            </w:r>
          </w:p>
          <w:p w14:paraId="3EF2BE9C" w14:textId="77777777" w:rsidR="00DA1357" w:rsidRDefault="00533BFC">
            <w:pPr>
              <w:ind w:right="-32"/>
            </w:pPr>
            <w:r>
              <w:t>Plasticity, Neuronal</w:t>
            </w:r>
          </w:p>
          <w:p w14:paraId="0187410A" w14:textId="77777777" w:rsidR="00DA1357" w:rsidRDefault="00533BFC">
            <w:pPr>
              <w:ind w:right="-32"/>
            </w:pPr>
            <w:r>
              <w:t>Brain Plasticity</w:t>
            </w:r>
          </w:p>
          <w:p w14:paraId="3CD6D25B" w14:textId="77777777" w:rsidR="00DA1357" w:rsidRDefault="00533BFC">
            <w:pPr>
              <w:ind w:right="-32"/>
            </w:pPr>
            <w:r>
              <w:t xml:space="preserve">Brain </w:t>
            </w:r>
            <w:proofErr w:type="spellStart"/>
            <w:r>
              <w:t>Plasticities</w:t>
            </w:r>
            <w:proofErr w:type="spellEnd"/>
          </w:p>
          <w:p w14:paraId="1850CFF8" w14:textId="77777777" w:rsidR="00DA1357" w:rsidRDefault="00533BFC">
            <w:pPr>
              <w:ind w:right="-32"/>
            </w:pPr>
            <w:proofErr w:type="spellStart"/>
            <w:r>
              <w:t>Plasticities</w:t>
            </w:r>
            <w:proofErr w:type="spellEnd"/>
            <w:r>
              <w:t>, Brain</w:t>
            </w:r>
          </w:p>
          <w:p w14:paraId="6F47130A" w14:textId="77777777" w:rsidR="00DA1357" w:rsidRDefault="00533BFC">
            <w:pPr>
              <w:ind w:right="-32"/>
            </w:pPr>
            <w:r>
              <w:t>Plasticity, Brain</w:t>
            </w:r>
          </w:p>
        </w:tc>
      </w:tr>
      <w:tr w:rsidR="00DA1357" w14:paraId="1F64C2D8" w14:textId="77777777" w:rsidTr="004676BF">
        <w:trPr>
          <w:trHeight w:val="625"/>
        </w:trPr>
        <w:tc>
          <w:tcPr>
            <w:tcW w:w="600" w:type="dxa"/>
          </w:tcPr>
          <w:p w14:paraId="19DDFFFA" w14:textId="77777777" w:rsidR="00DA1357" w:rsidRDefault="00533BFC">
            <w:pPr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1753" w:type="dxa"/>
          </w:tcPr>
          <w:p w14:paraId="74B1D503" w14:textId="77777777" w:rsidR="00DA1357" w:rsidRDefault="00533BFC">
            <w:r>
              <w:t>Critical Period</w:t>
            </w:r>
          </w:p>
        </w:tc>
        <w:tc>
          <w:tcPr>
            <w:tcW w:w="1613" w:type="dxa"/>
          </w:tcPr>
          <w:p w14:paraId="6545C0F5" w14:textId="77777777" w:rsidR="00DA1357" w:rsidRDefault="00533BFC">
            <w:r>
              <w:t>Critical Period</w:t>
            </w:r>
          </w:p>
        </w:tc>
        <w:tc>
          <w:tcPr>
            <w:tcW w:w="4960" w:type="dxa"/>
          </w:tcPr>
          <w:p w14:paraId="4008745C" w14:textId="77777777" w:rsidR="00DA1357" w:rsidRDefault="00533BFC">
            <w:pPr>
              <w:shd w:val="clear" w:color="auto" w:fill="FFFFFF"/>
            </w:pPr>
            <w:r>
              <w:rPr>
                <w:color w:val="000000"/>
              </w:rPr>
              <w:t>----------------------</w:t>
            </w:r>
          </w:p>
        </w:tc>
      </w:tr>
      <w:tr w:rsidR="004676BF" w:rsidRPr="004676BF" w14:paraId="234434F5" w14:textId="77777777" w:rsidTr="004676BF">
        <w:trPr>
          <w:trHeight w:val="452"/>
        </w:trPr>
        <w:tc>
          <w:tcPr>
            <w:tcW w:w="600" w:type="dxa"/>
          </w:tcPr>
          <w:p w14:paraId="77938EA4" w14:textId="77777777" w:rsidR="00DA1357" w:rsidRDefault="00533BFC">
            <w:pPr>
              <w:rPr>
                <w:b/>
              </w:rPr>
            </w:pPr>
            <w:r>
              <w:rPr>
                <w:b/>
              </w:rPr>
              <w:t>Co</w:t>
            </w:r>
          </w:p>
        </w:tc>
        <w:tc>
          <w:tcPr>
            <w:tcW w:w="1753" w:type="dxa"/>
          </w:tcPr>
          <w:p w14:paraId="72D40FED" w14:textId="77777777" w:rsidR="00DA1357" w:rsidRDefault="00533BFC">
            <w:r>
              <w:t>Cerebral Cortex</w:t>
            </w:r>
          </w:p>
        </w:tc>
        <w:tc>
          <w:tcPr>
            <w:tcW w:w="1613" w:type="dxa"/>
          </w:tcPr>
          <w:p w14:paraId="4C73FC18" w14:textId="77777777" w:rsidR="00DA1357" w:rsidRDefault="00533BFC">
            <w:r>
              <w:t>Cerebral Cortex</w:t>
            </w:r>
          </w:p>
        </w:tc>
        <w:tc>
          <w:tcPr>
            <w:tcW w:w="4960" w:type="dxa"/>
          </w:tcPr>
          <w:p w14:paraId="189B0E72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erebral Cortex</w:t>
            </w:r>
          </w:p>
          <w:p w14:paraId="0F85EA35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erebral Cortex</w:t>
            </w:r>
          </w:p>
          <w:p w14:paraId="1F76AEF9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ortex, Cerebral</w:t>
            </w:r>
          </w:p>
          <w:p w14:paraId="27235762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ortices, Cerebral</w:t>
            </w:r>
          </w:p>
          <w:p w14:paraId="11DC04AD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erebrus, Cortex</w:t>
            </w:r>
          </w:p>
          <w:p w14:paraId="40AC0B8F" w14:textId="77777777" w:rsidR="00DA1357" w:rsidRPr="0065053F" w:rsidRDefault="00533BFC">
            <w:pPr>
              <w:rPr>
                <w:lang w:val="pt-BR"/>
              </w:rPr>
            </w:pPr>
            <w:r w:rsidRPr="0065053F">
              <w:rPr>
                <w:lang w:val="pt-BR"/>
              </w:rPr>
              <w:t>Cortex Cerebrus</w:t>
            </w:r>
          </w:p>
        </w:tc>
      </w:tr>
    </w:tbl>
    <w:p w14:paraId="0AB063D6" w14:textId="77777777" w:rsidR="00DA1357" w:rsidRPr="0065053F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color w:val="000000"/>
          <w:lang w:val="pt-BR"/>
        </w:rPr>
      </w:pPr>
    </w:p>
    <w:p w14:paraId="2BF2D180" w14:textId="77777777" w:rsidR="00DA1357" w:rsidRPr="0065053F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jc w:val="center"/>
        <w:rPr>
          <w:color w:val="000000"/>
          <w:lang w:val="pt-BR"/>
        </w:rPr>
      </w:pPr>
    </w:p>
    <w:tbl>
      <w:tblPr>
        <w:tblStyle w:val="a0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DA1357" w14:paraId="3FC7A248" w14:textId="77777777">
        <w:tc>
          <w:tcPr>
            <w:tcW w:w="4247" w:type="dxa"/>
          </w:tcPr>
          <w:p w14:paraId="1D5BDD4A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base</w:t>
            </w:r>
          </w:p>
        </w:tc>
        <w:tc>
          <w:tcPr>
            <w:tcW w:w="4247" w:type="dxa"/>
          </w:tcPr>
          <w:p w14:paraId="684525CA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articles</w:t>
            </w:r>
          </w:p>
        </w:tc>
      </w:tr>
      <w:tr w:rsidR="00DA1357" w14:paraId="23921595" w14:textId="77777777">
        <w:tc>
          <w:tcPr>
            <w:tcW w:w="4247" w:type="dxa"/>
          </w:tcPr>
          <w:p w14:paraId="68A96D36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ubMed</w:t>
            </w:r>
          </w:p>
        </w:tc>
        <w:tc>
          <w:tcPr>
            <w:tcW w:w="4247" w:type="dxa"/>
          </w:tcPr>
          <w:p w14:paraId="46CF8E47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823</w:t>
            </w:r>
          </w:p>
        </w:tc>
      </w:tr>
      <w:tr w:rsidR="00DA1357" w14:paraId="43A45309" w14:textId="77777777">
        <w:tc>
          <w:tcPr>
            <w:tcW w:w="4247" w:type="dxa"/>
          </w:tcPr>
          <w:p w14:paraId="3652BC29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b of Science</w:t>
            </w:r>
          </w:p>
        </w:tc>
        <w:tc>
          <w:tcPr>
            <w:tcW w:w="4247" w:type="dxa"/>
          </w:tcPr>
          <w:p w14:paraId="1F09523B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218</w:t>
            </w:r>
          </w:p>
        </w:tc>
      </w:tr>
      <w:tr w:rsidR="00DA1357" w14:paraId="20501716" w14:textId="77777777">
        <w:tc>
          <w:tcPr>
            <w:tcW w:w="4247" w:type="dxa"/>
          </w:tcPr>
          <w:p w14:paraId="1212638D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ience Direct</w:t>
            </w:r>
          </w:p>
        </w:tc>
        <w:tc>
          <w:tcPr>
            <w:tcW w:w="4247" w:type="dxa"/>
          </w:tcPr>
          <w:p w14:paraId="6681E58C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182</w:t>
            </w:r>
          </w:p>
        </w:tc>
      </w:tr>
      <w:tr w:rsidR="00DA1357" w14:paraId="0FE2DF24" w14:textId="77777777">
        <w:tc>
          <w:tcPr>
            <w:tcW w:w="4247" w:type="dxa"/>
          </w:tcPr>
          <w:p w14:paraId="3B9257B2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mbase</w:t>
            </w:r>
          </w:p>
        </w:tc>
        <w:tc>
          <w:tcPr>
            <w:tcW w:w="4247" w:type="dxa"/>
          </w:tcPr>
          <w:p w14:paraId="783B240C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10</w:t>
            </w:r>
          </w:p>
        </w:tc>
      </w:tr>
      <w:tr w:rsidR="00DA1357" w14:paraId="7D122A8F" w14:textId="77777777">
        <w:tc>
          <w:tcPr>
            <w:tcW w:w="4247" w:type="dxa"/>
          </w:tcPr>
          <w:p w14:paraId="0D972872" w14:textId="77777777" w:rsidR="00DA1357" w:rsidRDefault="00533BFC">
            <w:pPr>
              <w:jc w:val="center"/>
            </w:pPr>
            <w:r>
              <w:t>Virtual Health Library</w:t>
            </w:r>
          </w:p>
        </w:tc>
        <w:tc>
          <w:tcPr>
            <w:tcW w:w="4247" w:type="dxa"/>
          </w:tcPr>
          <w:p w14:paraId="7AF75203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626</w:t>
            </w:r>
          </w:p>
        </w:tc>
      </w:tr>
      <w:tr w:rsidR="00DA1357" w14:paraId="45FEFD22" w14:textId="77777777">
        <w:tc>
          <w:tcPr>
            <w:tcW w:w="4247" w:type="dxa"/>
          </w:tcPr>
          <w:p w14:paraId="3CF79853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4247" w:type="dxa"/>
          </w:tcPr>
          <w:p w14:paraId="019B830B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1.859</w:t>
            </w:r>
          </w:p>
        </w:tc>
      </w:tr>
      <w:tr w:rsidR="00DA1357" w14:paraId="6EDA3471" w14:textId="77777777">
        <w:tc>
          <w:tcPr>
            <w:tcW w:w="4247" w:type="dxa"/>
          </w:tcPr>
          <w:p w14:paraId="6241EDC6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uplicates removed</w:t>
            </w:r>
          </w:p>
        </w:tc>
        <w:tc>
          <w:tcPr>
            <w:tcW w:w="4247" w:type="dxa"/>
          </w:tcPr>
          <w:p w14:paraId="164BA3DE" w14:textId="77777777" w:rsidR="00DA1357" w:rsidRDefault="00533BFC">
            <w:pPr>
              <w:spacing w:before="240" w:after="120" w:line="259" w:lineRule="auto"/>
              <w:jc w:val="center"/>
            </w:pPr>
            <w:r>
              <w:t>625</w:t>
            </w:r>
          </w:p>
        </w:tc>
      </w:tr>
      <w:tr w:rsidR="00DA1357" w14:paraId="36CE457E" w14:textId="77777777">
        <w:tc>
          <w:tcPr>
            <w:tcW w:w="4247" w:type="dxa"/>
          </w:tcPr>
          <w:p w14:paraId="441AC71D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luded articles</w:t>
            </w:r>
          </w:p>
        </w:tc>
        <w:tc>
          <w:tcPr>
            <w:tcW w:w="4247" w:type="dxa"/>
          </w:tcPr>
          <w:p w14:paraId="52558B4F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12</w:t>
            </w:r>
          </w:p>
        </w:tc>
      </w:tr>
    </w:tbl>
    <w:p w14:paraId="224CCCEA" w14:textId="77777777" w:rsidR="00DA1357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</w:pPr>
    </w:p>
    <w:p w14:paraId="775DF430" w14:textId="77777777" w:rsidR="00DA1357" w:rsidRDefault="00533BFC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color w:val="000000"/>
        </w:rPr>
      </w:pPr>
      <w:r>
        <w:rPr>
          <w:color w:val="000000"/>
        </w:rPr>
        <w:t>Search strategy in PubMed</w:t>
      </w:r>
    </w:p>
    <w:p w14:paraId="6A6DC4B4" w14:textId="77777777" w:rsidR="00DA1357" w:rsidRDefault="00533BFC">
      <w:pPr>
        <w:jc w:val="both"/>
        <w:rPr>
          <w:color w:val="212121"/>
          <w:shd w:val="clear" w:color="auto" w:fill="F6F6F6"/>
        </w:rPr>
      </w:pPr>
      <w:r>
        <w:rPr>
          <w:color w:val="212121"/>
          <w:shd w:val="clear" w:color="auto" w:fill="F6F6F6"/>
        </w:rPr>
        <w:t>(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neuronal"[All Fields] AND 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 xml:space="preserve">"[All Fields]) OR "neuronal 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 AND "neuronal"[All Fields])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synaptic"[All Fields] AND "plasticity"[All Fields]) OR "synaptic plasticity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 AND "synaptic"[All Fields]) OR 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 xml:space="preserve"> synaptic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plasticity"[All Fields] AND "synaptic"[All Fields]) OR "plasticity synaptic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synaptic"[All Fields] AND 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 xml:space="preserve">"[All Fields]) OR "synaptic 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"neuroplasticity"[All Fields] OR "neuroplastic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"</w:t>
      </w:r>
      <w:proofErr w:type="spellStart"/>
      <w:r>
        <w:rPr>
          <w:color w:val="212121"/>
          <w:shd w:val="clear" w:color="auto" w:fill="F6F6F6"/>
        </w:rPr>
        <w:t>neuroplasticities</w:t>
      </w:r>
      <w:proofErr w:type="spellEnd"/>
      <w:r>
        <w:rPr>
          <w:color w:val="212121"/>
          <w:shd w:val="clear" w:color="auto" w:fill="F6F6F6"/>
        </w:rPr>
        <w:t>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</w:t>
      </w:r>
      <w:r>
        <w:rPr>
          <w:color w:val="212121"/>
          <w:shd w:val="clear" w:color="auto" w:fill="F6F6F6"/>
        </w:rPr>
        <w:lastRenderedPageBreak/>
        <w:t>"plasticity"[All Fields]) OR "neuronal plasticity"[All Fields] OR ("neural"[All Fields] AND "plasticity"[All Fields]) OR "neural plasticity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neural"[All Fields] AND 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 xml:space="preserve">"[All Fields]) OR "neural 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 AND "neural"[All Fields])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plasticity"[All Fields] AND "neural"[All Fields]) OR "plasticity, neural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plasticity"[All Fields] AND "neuronal"[All Fields]) OR "plasticity neuronal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brain"[All Fields] AND "plasticity"[All Fields]) OR "brain plasticity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brain"[All Fields] AND 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 xml:space="preserve">"[All Fields]) OR "brain 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</w:t>
      </w:r>
      <w:proofErr w:type="spellStart"/>
      <w:r>
        <w:rPr>
          <w:color w:val="212121"/>
          <w:shd w:val="clear" w:color="auto" w:fill="F6F6F6"/>
        </w:rPr>
        <w:t>plasticities</w:t>
      </w:r>
      <w:proofErr w:type="spellEnd"/>
      <w:r>
        <w:rPr>
          <w:color w:val="212121"/>
          <w:shd w:val="clear" w:color="auto" w:fill="F6F6F6"/>
        </w:rPr>
        <w:t>"[All Fields] AND "brain"[All Fields])) OR ("neuronal plasticity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neuronal"[All Fields] AND "plasticity"[All Fields]) OR "neuronal plasticity"[All Fields] OR ("plasticity"[All Fields] AND "brain"[All Fields]) OR "plasticity brain"[All Fields])) AND ("critical period, psychological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ritical"[All Fields] AND "period"[All Fields] AND "psychological"[All Fields]) OR "psychological critical period"[All Fields] OR ("critical"[All Fields] AND "period"[All Fields]) OR "critical period"[All Fields]) AND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 OR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) OR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 OR ("cortex"[All Fields] AND "cerebral"[All Fields]) OR "cortex cerebral"[All Fields]) OR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 OR ("cortices"[All Fields] AND "cerebral"[All Fields]) OR "cortices cerebral"[All Fields]) OR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 OR ("</w:t>
      </w:r>
      <w:proofErr w:type="spellStart"/>
      <w:r>
        <w:rPr>
          <w:color w:val="212121"/>
          <w:shd w:val="clear" w:color="auto" w:fill="F6F6F6"/>
        </w:rPr>
        <w:t>cerebrus</w:t>
      </w:r>
      <w:proofErr w:type="spellEnd"/>
      <w:r>
        <w:rPr>
          <w:color w:val="212121"/>
          <w:shd w:val="clear" w:color="auto" w:fill="F6F6F6"/>
        </w:rPr>
        <w:t>"[All Fields] AND "cortex"[All Fields])) OR ("cerebral cortex"[</w:t>
      </w:r>
      <w:proofErr w:type="spellStart"/>
      <w:r>
        <w:rPr>
          <w:color w:val="212121"/>
          <w:shd w:val="clear" w:color="auto" w:fill="F6F6F6"/>
        </w:rPr>
        <w:t>MeSH</w:t>
      </w:r>
      <w:proofErr w:type="spellEnd"/>
      <w:r>
        <w:rPr>
          <w:color w:val="212121"/>
          <w:shd w:val="clear" w:color="auto" w:fill="F6F6F6"/>
        </w:rPr>
        <w:t xml:space="preserve"> Terms] OR ("cerebral"[All Fields] AND "cortex"[All Fields]) OR "cerebral cortex"[All Fields] OR ("cortex"[All Fields] AND "</w:t>
      </w:r>
      <w:proofErr w:type="spellStart"/>
      <w:r>
        <w:rPr>
          <w:color w:val="212121"/>
          <w:shd w:val="clear" w:color="auto" w:fill="F6F6F6"/>
        </w:rPr>
        <w:t>cerebrus</w:t>
      </w:r>
      <w:proofErr w:type="spellEnd"/>
      <w:r>
        <w:rPr>
          <w:color w:val="212121"/>
          <w:shd w:val="clear" w:color="auto" w:fill="F6F6F6"/>
        </w:rPr>
        <w:t>"[All Fields])))) AND (</w:t>
      </w:r>
      <w:proofErr w:type="spellStart"/>
      <w:r>
        <w:rPr>
          <w:color w:val="212121"/>
          <w:shd w:val="clear" w:color="auto" w:fill="F6F6F6"/>
        </w:rPr>
        <w:t>fha</w:t>
      </w:r>
      <w:proofErr w:type="spellEnd"/>
      <w:r>
        <w:rPr>
          <w:color w:val="212121"/>
          <w:shd w:val="clear" w:color="auto" w:fill="F6F6F6"/>
        </w:rPr>
        <w:t>[Filter])</w:t>
      </w:r>
    </w:p>
    <w:p w14:paraId="1020238E" w14:textId="77777777" w:rsidR="00DA1357" w:rsidRDefault="00533BFC">
      <w:pPr>
        <w:rPr>
          <w:color w:val="000000"/>
        </w:rPr>
      </w:pPr>
      <w:r>
        <w:rPr>
          <w:color w:val="000000"/>
        </w:rPr>
        <w:t>Search strategy in Web of Science</w:t>
      </w:r>
    </w:p>
    <w:p w14:paraId="3C00C339" w14:textId="77777777" w:rsidR="00DA1357" w:rsidRDefault="00533BFC">
      <w:pPr>
        <w:jc w:val="both"/>
        <w:rPr>
          <w:color w:val="202124"/>
        </w:rPr>
      </w:pPr>
      <w:r>
        <w:t xml:space="preserve">((TS=( (Neuronal Plasticity) OR(Neuronal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>, Neuronal) OR (Synaptic Plasticity) OR (</w:t>
      </w:r>
      <w:proofErr w:type="spellStart"/>
      <w:r>
        <w:t>Plasticities</w:t>
      </w:r>
      <w:proofErr w:type="spellEnd"/>
      <w:r>
        <w:t xml:space="preserve">, Synaptic) OR (Plasticity, Synaptic) OR (Synaptic </w:t>
      </w:r>
      <w:proofErr w:type="spellStart"/>
      <w:r>
        <w:t>Plasticities</w:t>
      </w:r>
      <w:proofErr w:type="spellEnd"/>
      <w:r>
        <w:t>) OR (Neuroplasticity) OR (</w:t>
      </w:r>
      <w:proofErr w:type="spellStart"/>
      <w:r>
        <w:t>Neuroplasticities</w:t>
      </w:r>
      <w:proofErr w:type="spellEnd"/>
      <w:r>
        <w:t xml:space="preserve">) OR (Neural Plasticity) OR (Neural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 xml:space="preserve">, Neural) OR (Plasticity, Neural) OR (Plasticity, Neuronal) OR (Brain Plasticity) OR (Brain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 xml:space="preserve">, Brain) OR (Plasticity, Brain))) AND TS=((Critical Period))) AND TS=((Cerebral Cortex) OR </w:t>
      </w:r>
      <w:r>
        <w:rPr>
          <w:shd w:val="clear" w:color="auto" w:fill="F6F6F6"/>
        </w:rPr>
        <w:t>(Cerebral Cortex) OR (Cortex, Cerebral) OR (Cortices, Cerebral) OR (</w:t>
      </w:r>
      <w:proofErr w:type="spellStart"/>
      <w:r>
        <w:rPr>
          <w:shd w:val="clear" w:color="auto" w:fill="F6F6F6"/>
        </w:rPr>
        <w:t>Cerebrus</w:t>
      </w:r>
      <w:proofErr w:type="spellEnd"/>
      <w:r>
        <w:rPr>
          <w:shd w:val="clear" w:color="auto" w:fill="F6F6F6"/>
        </w:rPr>
        <w:t xml:space="preserve">, Cortex) OR (Cortex </w:t>
      </w:r>
      <w:proofErr w:type="spellStart"/>
      <w:r>
        <w:rPr>
          <w:shd w:val="clear" w:color="auto" w:fill="F6F6F6"/>
        </w:rPr>
        <w:t>Cerebrus</w:t>
      </w:r>
      <w:proofErr w:type="spellEnd"/>
      <w:r>
        <w:rPr>
          <w:shd w:val="clear" w:color="auto" w:fill="F6F6F6"/>
        </w:rPr>
        <w:t xml:space="preserve">)) </w:t>
      </w:r>
      <w:r>
        <w:rPr>
          <w:color w:val="202124"/>
          <w:shd w:val="clear" w:color="auto" w:fill="F6F6F6"/>
        </w:rPr>
        <w:t>Filter by: Language: English</w:t>
      </w:r>
      <w:r>
        <w:rPr>
          <w:color w:val="202124"/>
          <w:highlight w:val="white"/>
        </w:rPr>
        <w:t xml:space="preserve"> </w:t>
      </w:r>
    </w:p>
    <w:p w14:paraId="044E23DF" w14:textId="77777777" w:rsidR="00DA1357" w:rsidRDefault="00533BFC">
      <w:pPr>
        <w:rPr>
          <w:color w:val="000000"/>
        </w:rPr>
      </w:pPr>
      <w:r>
        <w:rPr>
          <w:color w:val="000000"/>
        </w:rPr>
        <w:lastRenderedPageBreak/>
        <w:t>Search strategy in Science Direct</w:t>
      </w:r>
    </w:p>
    <w:p w14:paraId="44C2E466" w14:textId="77777777" w:rsidR="00DA1357" w:rsidRDefault="00533BFC">
      <w:r>
        <w:t>"Neuronal Plasticity" AND "Critical Period" AND "Cerebral Cortex"</w:t>
      </w:r>
    </w:p>
    <w:p w14:paraId="03C0F45A" w14:textId="77777777" w:rsidR="00DA1357" w:rsidRDefault="00533BFC">
      <w:pPr>
        <w:rPr>
          <w:color w:val="000000"/>
        </w:rPr>
      </w:pPr>
      <w:r>
        <w:rPr>
          <w:color w:val="000000"/>
        </w:rPr>
        <w:t>Search strategy in Embase</w:t>
      </w:r>
    </w:p>
    <w:p w14:paraId="1C6AC543" w14:textId="77777777" w:rsidR="00DA1357" w:rsidRDefault="00533BFC">
      <w:pPr>
        <w:jc w:val="both"/>
        <w:rPr>
          <w:shd w:val="clear" w:color="auto" w:fill="F6F6F6"/>
        </w:rPr>
      </w:pPr>
      <w:r>
        <w:rPr>
          <w:shd w:val="clear" w:color="auto" w:fill="F6F6F6"/>
        </w:rPr>
        <w:t xml:space="preserve">(neuronal AND plasticity OR (neuronal AND 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>) OR (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>, AND neuronal) OR (synaptic AND plasticity) OR (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 xml:space="preserve">, AND synaptic) OR (plasticity, AND synaptic) OR (synaptic AND 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 xml:space="preserve">) OR neuroplasticity OR </w:t>
      </w:r>
      <w:proofErr w:type="spellStart"/>
      <w:r>
        <w:rPr>
          <w:shd w:val="clear" w:color="auto" w:fill="F6F6F6"/>
        </w:rPr>
        <w:t>neuroplasticities</w:t>
      </w:r>
      <w:proofErr w:type="spellEnd"/>
      <w:r>
        <w:rPr>
          <w:shd w:val="clear" w:color="auto" w:fill="F6F6F6"/>
        </w:rPr>
        <w:t xml:space="preserve"> OR (neural AND plasticity) OR (neural AND 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>) OR (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 xml:space="preserve">, AND neural) OR (plasticity, AND neural) OR (plasticity, AND neuronal) OR (brain AND plasticity) OR (brain AND 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>) OR (</w:t>
      </w:r>
      <w:proofErr w:type="spellStart"/>
      <w:r>
        <w:rPr>
          <w:shd w:val="clear" w:color="auto" w:fill="F6F6F6"/>
        </w:rPr>
        <w:t>plasticities</w:t>
      </w:r>
      <w:proofErr w:type="spellEnd"/>
      <w:r>
        <w:rPr>
          <w:shd w:val="clear" w:color="auto" w:fill="F6F6F6"/>
        </w:rPr>
        <w:t>, AND brain) OR (plasticity, AND brain)) AND critical AND period AND (cerebral AND cortex OR (cortex, AND cerebral) OR (cortices, AND cerebral) OR (</w:t>
      </w:r>
      <w:proofErr w:type="spellStart"/>
      <w:r>
        <w:rPr>
          <w:shd w:val="clear" w:color="auto" w:fill="F6F6F6"/>
        </w:rPr>
        <w:t>cerebrus</w:t>
      </w:r>
      <w:proofErr w:type="spellEnd"/>
      <w:r>
        <w:rPr>
          <w:shd w:val="clear" w:color="auto" w:fill="F6F6F6"/>
        </w:rPr>
        <w:t xml:space="preserve">, AND cortex) OR (cortex AND </w:t>
      </w:r>
      <w:proofErr w:type="spellStart"/>
      <w:r>
        <w:rPr>
          <w:shd w:val="clear" w:color="auto" w:fill="F6F6F6"/>
        </w:rPr>
        <w:t>cerebrus</w:t>
      </w:r>
      <w:proofErr w:type="spellEnd"/>
      <w:r>
        <w:rPr>
          <w:shd w:val="clear" w:color="auto" w:fill="F6F6F6"/>
        </w:rPr>
        <w:t>))</w:t>
      </w:r>
    </w:p>
    <w:p w14:paraId="471E6764" w14:textId="77777777" w:rsidR="00DA1357" w:rsidRDefault="00533BFC">
      <w:r>
        <w:rPr>
          <w:color w:val="000000"/>
        </w:rPr>
        <w:t xml:space="preserve">Search strategy in </w:t>
      </w:r>
      <w:r>
        <w:t>Virtual Health Library</w:t>
      </w:r>
    </w:p>
    <w:p w14:paraId="74714F2D" w14:textId="77777777" w:rsidR="00DA1357" w:rsidRDefault="00533BFC">
      <w:pPr>
        <w:jc w:val="both"/>
      </w:pPr>
      <w:r>
        <w:t xml:space="preserve">((Neuronal Plasticity) OR(Neuronal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>, Neuronal) OR (Synaptic Plasticity) OR (</w:t>
      </w:r>
      <w:proofErr w:type="spellStart"/>
      <w:r>
        <w:t>Plasticities</w:t>
      </w:r>
      <w:proofErr w:type="spellEnd"/>
      <w:r>
        <w:t xml:space="preserve">, Synaptic) OR (Plasticity, Synaptic) OR (Synaptic </w:t>
      </w:r>
      <w:proofErr w:type="spellStart"/>
      <w:r>
        <w:t>Plasticities</w:t>
      </w:r>
      <w:proofErr w:type="spellEnd"/>
      <w:r>
        <w:t>) OR (Neuroplasticity) OR (</w:t>
      </w:r>
      <w:proofErr w:type="spellStart"/>
      <w:r>
        <w:t>Neuroplasticities</w:t>
      </w:r>
      <w:proofErr w:type="spellEnd"/>
      <w:r>
        <w:t xml:space="preserve">) OR (Neural Plasticity) OR (Neural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 xml:space="preserve">, Neural) OR (Plasticity, Neural) OR (Plasticity, Neuronal) OR (Brain Plasticity) OR (Brain </w:t>
      </w:r>
      <w:proofErr w:type="spellStart"/>
      <w:r>
        <w:t>Plasticities</w:t>
      </w:r>
      <w:proofErr w:type="spellEnd"/>
      <w:r>
        <w:t>) OR (</w:t>
      </w:r>
      <w:proofErr w:type="spellStart"/>
      <w:r>
        <w:t>Plasticities</w:t>
      </w:r>
      <w:proofErr w:type="spellEnd"/>
      <w:r>
        <w:t>, Brain) OR (Plasticity, Brain)) AND ((Critical Period)) AND ((Cerebral Cortex) OR (Cerebral Cortex) OR (Cortex, Cerebral) OR (Cortices, Cerebral) OR (</w:t>
      </w:r>
      <w:proofErr w:type="spellStart"/>
      <w:r>
        <w:t>Cerebrus</w:t>
      </w:r>
      <w:proofErr w:type="spellEnd"/>
      <w:r>
        <w:t xml:space="preserve">, Cortex) OR (Cortex </w:t>
      </w:r>
      <w:proofErr w:type="spellStart"/>
      <w:r>
        <w:t>Cerebrus</w:t>
      </w:r>
      <w:proofErr w:type="spellEnd"/>
      <w:r>
        <w:t>))</w:t>
      </w:r>
    </w:p>
    <w:p w14:paraId="39F7681C" w14:textId="77777777" w:rsidR="00DA1357" w:rsidRDefault="00DA1357"/>
    <w:p w14:paraId="6361D043" w14:textId="77777777" w:rsidR="00DA1357" w:rsidRDefault="00DA1357"/>
    <w:sectPr w:rsidR="00DA1357">
      <w:headerReference w:type="default" r:id="rId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EF612" w14:textId="77777777" w:rsidR="002F3367" w:rsidRDefault="002F3367">
      <w:pPr>
        <w:spacing w:before="0" w:after="0"/>
      </w:pPr>
      <w:r>
        <w:separator/>
      </w:r>
    </w:p>
  </w:endnote>
  <w:endnote w:type="continuationSeparator" w:id="0">
    <w:p w14:paraId="0BE26D95" w14:textId="77777777" w:rsidR="002F3367" w:rsidRDefault="002F33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2A867" w14:textId="77777777" w:rsidR="002F3367" w:rsidRDefault="002F3367">
      <w:pPr>
        <w:spacing w:before="0" w:after="0"/>
      </w:pPr>
      <w:r>
        <w:separator/>
      </w:r>
    </w:p>
  </w:footnote>
  <w:footnote w:type="continuationSeparator" w:id="0">
    <w:p w14:paraId="67C128CC" w14:textId="77777777" w:rsidR="002F3367" w:rsidRDefault="002F33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889E4" w14:textId="77777777" w:rsidR="00DA1357" w:rsidRDefault="00DA1357">
    <w:pPr>
      <w:widowControl w:val="0"/>
      <w:pBdr>
        <w:top w:val="nil"/>
        <w:left w:val="nil"/>
        <w:bottom w:val="nil"/>
        <w:right w:val="nil"/>
        <w:between w:val="nil"/>
      </w:pBdr>
      <w:spacing w:before="0" w:after="0" w:line="14" w:lineRule="auto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02F52"/>
    <w:multiLevelType w:val="multilevel"/>
    <w:tmpl w:val="0E36B4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357"/>
    <w:rsid w:val="002F3367"/>
    <w:rsid w:val="004676BF"/>
    <w:rsid w:val="00533BFC"/>
    <w:rsid w:val="0065053F"/>
    <w:rsid w:val="00DA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E5C7F2"/>
  <w15:docId w15:val="{33B96A15-F40A-E040-BBEB-748DC017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73"/>
  </w:style>
  <w:style w:type="paragraph" w:styleId="Ttulo1">
    <w:name w:val="heading 1"/>
    <w:basedOn w:val="Normal"/>
    <w:link w:val="Ttulo1Char"/>
    <w:uiPriority w:val="9"/>
    <w:qFormat/>
    <w:rsid w:val="008A4592"/>
    <w:pPr>
      <w:widowControl w:val="0"/>
      <w:autoSpaceDE w:val="0"/>
      <w:autoSpaceDN w:val="0"/>
      <w:spacing w:before="10" w:after="0"/>
      <w:ind w:left="831"/>
      <w:outlineLvl w:val="0"/>
    </w:pPr>
    <w:rPr>
      <w:b/>
      <w:bCs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har">
    <w:name w:val="Título 1 Char"/>
    <w:basedOn w:val="Fontepargpadro"/>
    <w:link w:val="Ttulo1"/>
    <w:uiPriority w:val="9"/>
    <w:rsid w:val="008A459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8A4592"/>
    <w:pPr>
      <w:widowControl w:val="0"/>
      <w:autoSpaceDE w:val="0"/>
      <w:autoSpaceDN w:val="0"/>
      <w:spacing w:before="90" w:after="0"/>
    </w:pPr>
  </w:style>
  <w:style w:type="character" w:customStyle="1" w:styleId="CorpodetextoChar">
    <w:name w:val="Corpo de texto Char"/>
    <w:basedOn w:val="Fontepargpadro"/>
    <w:link w:val="Corpodetexto"/>
    <w:uiPriority w:val="1"/>
    <w:rsid w:val="008A45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8A4592"/>
    <w:pPr>
      <w:widowControl w:val="0"/>
      <w:autoSpaceDE w:val="0"/>
      <w:autoSpaceDN w:val="0"/>
      <w:spacing w:before="90" w:after="0"/>
      <w:ind w:left="831" w:hanging="721"/>
    </w:pPr>
    <w:rPr>
      <w:sz w:val="22"/>
    </w:rPr>
  </w:style>
  <w:style w:type="paragraph" w:styleId="Cabealho">
    <w:name w:val="header"/>
    <w:basedOn w:val="Normal"/>
    <w:link w:val="Cabealho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EB1646"/>
    <w:rPr>
      <w:rFonts w:ascii="Times New Roman" w:hAnsi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EB1646"/>
    <w:rPr>
      <w:rFonts w:ascii="Times New Roman" w:hAnsi="Times New Roman"/>
      <w:sz w:val="24"/>
      <w:lang w:val="en-US"/>
    </w:rPr>
  </w:style>
  <w:style w:type="table" w:styleId="Tabelacomgrade">
    <w:name w:val="Table Grid"/>
    <w:basedOn w:val="Tabelanormal"/>
    <w:uiPriority w:val="39"/>
    <w:rsid w:val="00EB164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klkc4z49TtR9M3BnmKf87TwSCg==">AMUW2mUL8S8woTZ/yo6VyUezyI1W1yU1waYK4i4ZlVnIwhaDruhqj5/9ZryzW1w9XUPlx0ozNQes36yAfCjUIn0DgsEKno1t7txLd6+I9z8u2NBOeYpOH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2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Resque</dc:creator>
  <cp:lastModifiedBy>Carlomagno Bahia</cp:lastModifiedBy>
  <cp:revision>3</cp:revision>
  <dcterms:created xsi:type="dcterms:W3CDTF">2021-12-13T21:37:00Z</dcterms:created>
  <dcterms:modified xsi:type="dcterms:W3CDTF">2021-12-13T21:39:00Z</dcterms:modified>
</cp:coreProperties>
</file>